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497" w:rsidRPr="008F4F7B" w:rsidRDefault="00C01497" w:rsidP="00C0149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4F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orting information </w:t>
      </w:r>
    </w:p>
    <w:p w:rsidR="00C01497" w:rsidRPr="008F4F7B" w:rsidRDefault="00C01497" w:rsidP="00C01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4F7B">
        <w:rPr>
          <w:rFonts w:ascii="Times New Roman" w:hAnsi="Times New Roman" w:cs="Times New Roman"/>
          <w:sz w:val="24"/>
          <w:szCs w:val="24"/>
          <w:shd w:val="clear" w:color="auto" w:fill="FFFFFF"/>
        </w:rPr>
        <w:t>Figure videos A, B</w:t>
      </w:r>
    </w:p>
    <w:p w:rsidR="00C01497" w:rsidRPr="008F4F7B" w:rsidRDefault="00C01497" w:rsidP="00C01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4F7B">
        <w:rPr>
          <w:rFonts w:ascii="Times New Roman" w:eastAsia="Yu Mincho" w:hAnsi="Times New Roman" w:cs="Times New Roman"/>
          <w:sz w:val="24"/>
          <w:szCs w:val="24"/>
          <w:shd w:val="clear" w:color="auto" w:fill="FFFFFF"/>
        </w:rPr>
        <w:t>The patient was asked to move their tongue. Behind the tongue, a swollen palatine tonsil and low-intensity abscess measuring 25 mm in size (arrow) can be seen (</w:t>
      </w:r>
      <w:proofErr w:type="spellStart"/>
      <w:r w:rsidRPr="008F4F7B">
        <w:rPr>
          <w:rFonts w:ascii="Times New Roman" w:eastAsia="Yu Mincho" w:hAnsi="Times New Roman" w:cs="Times New Roman"/>
          <w:sz w:val="24"/>
          <w:szCs w:val="24"/>
          <w:shd w:val="clear" w:color="auto" w:fill="FFFFFF"/>
        </w:rPr>
        <w:t>Supp</w:t>
      </w:r>
      <w:proofErr w:type="spellEnd"/>
      <w:r w:rsidRPr="008F4F7B">
        <w:rPr>
          <w:rFonts w:ascii="Times New Roman" w:eastAsia="Yu Mincho" w:hAnsi="Times New Roman" w:cs="Times New Roman"/>
          <w:sz w:val="24"/>
          <w:szCs w:val="24"/>
          <w:shd w:val="clear" w:color="auto" w:fill="FFFFFF"/>
        </w:rPr>
        <w:t xml:space="preserve"> video A). Ultrasonography image of the unaffected side (</w:t>
      </w:r>
      <w:proofErr w:type="spellStart"/>
      <w:r w:rsidRPr="008F4F7B">
        <w:rPr>
          <w:rFonts w:ascii="Times New Roman" w:eastAsia="Yu Mincho" w:hAnsi="Times New Roman" w:cs="Times New Roman"/>
          <w:sz w:val="24"/>
          <w:szCs w:val="24"/>
          <w:shd w:val="clear" w:color="auto" w:fill="FFFFFF"/>
        </w:rPr>
        <w:t>Supp</w:t>
      </w:r>
      <w:proofErr w:type="spellEnd"/>
      <w:r w:rsidRPr="008F4F7B">
        <w:rPr>
          <w:rFonts w:ascii="Times New Roman" w:eastAsia="Yu Mincho" w:hAnsi="Times New Roman" w:cs="Times New Roman"/>
          <w:sz w:val="24"/>
          <w:szCs w:val="24"/>
          <w:shd w:val="clear" w:color="auto" w:fill="FFFFFF"/>
        </w:rPr>
        <w:t xml:space="preserve"> video B)</w:t>
      </w:r>
    </w:p>
    <w:p w:rsidR="00F37AC1" w:rsidRDefault="00F37AC1">
      <w:bookmarkStart w:id="0" w:name="_GoBack"/>
      <w:bookmarkEnd w:id="0"/>
    </w:p>
    <w:sectPr w:rsidR="00F37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MS Mincho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BEA"/>
    <w:rsid w:val="00000C35"/>
    <w:rsid w:val="00004AA7"/>
    <w:rsid w:val="00010BE3"/>
    <w:rsid w:val="00010BF7"/>
    <w:rsid w:val="00011EEC"/>
    <w:rsid w:val="000128D2"/>
    <w:rsid w:val="000146C2"/>
    <w:rsid w:val="00017292"/>
    <w:rsid w:val="000250C8"/>
    <w:rsid w:val="00027286"/>
    <w:rsid w:val="000329E9"/>
    <w:rsid w:val="00034D0A"/>
    <w:rsid w:val="00042B0A"/>
    <w:rsid w:val="00042BE1"/>
    <w:rsid w:val="00043D8B"/>
    <w:rsid w:val="0004689D"/>
    <w:rsid w:val="00046976"/>
    <w:rsid w:val="00047FC0"/>
    <w:rsid w:val="00053262"/>
    <w:rsid w:val="00054BB8"/>
    <w:rsid w:val="00065492"/>
    <w:rsid w:val="00066AF4"/>
    <w:rsid w:val="000707FC"/>
    <w:rsid w:val="000740F2"/>
    <w:rsid w:val="000756F8"/>
    <w:rsid w:val="000764E9"/>
    <w:rsid w:val="00076F43"/>
    <w:rsid w:val="00077B37"/>
    <w:rsid w:val="0008001B"/>
    <w:rsid w:val="0009599E"/>
    <w:rsid w:val="0009704D"/>
    <w:rsid w:val="000A0F76"/>
    <w:rsid w:val="000A1019"/>
    <w:rsid w:val="000A19F4"/>
    <w:rsid w:val="000A5930"/>
    <w:rsid w:val="000A5D29"/>
    <w:rsid w:val="000A6E11"/>
    <w:rsid w:val="000B594E"/>
    <w:rsid w:val="000C00D6"/>
    <w:rsid w:val="000D06B9"/>
    <w:rsid w:val="000D399C"/>
    <w:rsid w:val="000D4530"/>
    <w:rsid w:val="000E04F4"/>
    <w:rsid w:val="000E4275"/>
    <w:rsid w:val="000E53EE"/>
    <w:rsid w:val="000F2EFC"/>
    <w:rsid w:val="000F3777"/>
    <w:rsid w:val="000F3DD2"/>
    <w:rsid w:val="000F4BA9"/>
    <w:rsid w:val="00110F3B"/>
    <w:rsid w:val="0011109A"/>
    <w:rsid w:val="0011739D"/>
    <w:rsid w:val="00124025"/>
    <w:rsid w:val="00124E60"/>
    <w:rsid w:val="001253B8"/>
    <w:rsid w:val="00132C65"/>
    <w:rsid w:val="001348A2"/>
    <w:rsid w:val="00135C1D"/>
    <w:rsid w:val="00136DF2"/>
    <w:rsid w:val="0014311E"/>
    <w:rsid w:val="00154106"/>
    <w:rsid w:val="00156B30"/>
    <w:rsid w:val="00156CE0"/>
    <w:rsid w:val="00157343"/>
    <w:rsid w:val="001575AD"/>
    <w:rsid w:val="00161F83"/>
    <w:rsid w:val="001658FA"/>
    <w:rsid w:val="00165FEC"/>
    <w:rsid w:val="0016627B"/>
    <w:rsid w:val="00171F45"/>
    <w:rsid w:val="001735C5"/>
    <w:rsid w:val="00176807"/>
    <w:rsid w:val="001A0188"/>
    <w:rsid w:val="001A34BE"/>
    <w:rsid w:val="001A5668"/>
    <w:rsid w:val="001A6847"/>
    <w:rsid w:val="001B130D"/>
    <w:rsid w:val="001B54E5"/>
    <w:rsid w:val="001B5BC6"/>
    <w:rsid w:val="001B5D30"/>
    <w:rsid w:val="001B6142"/>
    <w:rsid w:val="001C397B"/>
    <w:rsid w:val="001C77A9"/>
    <w:rsid w:val="001E2AF0"/>
    <w:rsid w:val="001E7964"/>
    <w:rsid w:val="00200126"/>
    <w:rsid w:val="002046C5"/>
    <w:rsid w:val="0020510C"/>
    <w:rsid w:val="00207A2A"/>
    <w:rsid w:val="00210119"/>
    <w:rsid w:val="002164A4"/>
    <w:rsid w:val="00217AE4"/>
    <w:rsid w:val="00226E27"/>
    <w:rsid w:val="0023184A"/>
    <w:rsid w:val="00232C9B"/>
    <w:rsid w:val="00234F4F"/>
    <w:rsid w:val="002373E5"/>
    <w:rsid w:val="00243DCD"/>
    <w:rsid w:val="00250380"/>
    <w:rsid w:val="00252728"/>
    <w:rsid w:val="00254BD1"/>
    <w:rsid w:val="00254C19"/>
    <w:rsid w:val="0025531D"/>
    <w:rsid w:val="0025646E"/>
    <w:rsid w:val="002637F2"/>
    <w:rsid w:val="00265408"/>
    <w:rsid w:val="00266511"/>
    <w:rsid w:val="00270CC5"/>
    <w:rsid w:val="00271F2D"/>
    <w:rsid w:val="00272616"/>
    <w:rsid w:val="0027388B"/>
    <w:rsid w:val="00274034"/>
    <w:rsid w:val="002800EA"/>
    <w:rsid w:val="00284D33"/>
    <w:rsid w:val="002854E1"/>
    <w:rsid w:val="002876A4"/>
    <w:rsid w:val="00287739"/>
    <w:rsid w:val="00291281"/>
    <w:rsid w:val="002916AC"/>
    <w:rsid w:val="00294716"/>
    <w:rsid w:val="00294DFA"/>
    <w:rsid w:val="002971F3"/>
    <w:rsid w:val="002A12B9"/>
    <w:rsid w:val="002A1B3E"/>
    <w:rsid w:val="002A3997"/>
    <w:rsid w:val="002B2A28"/>
    <w:rsid w:val="002B5CFD"/>
    <w:rsid w:val="002B5EB0"/>
    <w:rsid w:val="002B7874"/>
    <w:rsid w:val="002C021D"/>
    <w:rsid w:val="002D4426"/>
    <w:rsid w:val="002D58AF"/>
    <w:rsid w:val="002E0B92"/>
    <w:rsid w:val="002E1163"/>
    <w:rsid w:val="002E6439"/>
    <w:rsid w:val="002E75B6"/>
    <w:rsid w:val="002F057C"/>
    <w:rsid w:val="002F237B"/>
    <w:rsid w:val="002F260D"/>
    <w:rsid w:val="002F665C"/>
    <w:rsid w:val="003019EC"/>
    <w:rsid w:val="00304349"/>
    <w:rsid w:val="00311A05"/>
    <w:rsid w:val="00313C01"/>
    <w:rsid w:val="0031615F"/>
    <w:rsid w:val="0032338C"/>
    <w:rsid w:val="003252BD"/>
    <w:rsid w:val="003254DA"/>
    <w:rsid w:val="00325535"/>
    <w:rsid w:val="003306D0"/>
    <w:rsid w:val="003342B8"/>
    <w:rsid w:val="00335A99"/>
    <w:rsid w:val="00345C52"/>
    <w:rsid w:val="00350EBB"/>
    <w:rsid w:val="00352B76"/>
    <w:rsid w:val="003537FC"/>
    <w:rsid w:val="0035596D"/>
    <w:rsid w:val="00356C3D"/>
    <w:rsid w:val="00357BD5"/>
    <w:rsid w:val="003612B0"/>
    <w:rsid w:val="00362BED"/>
    <w:rsid w:val="00362F8D"/>
    <w:rsid w:val="003646C7"/>
    <w:rsid w:val="00364CA8"/>
    <w:rsid w:val="00371C1D"/>
    <w:rsid w:val="00382172"/>
    <w:rsid w:val="0038275D"/>
    <w:rsid w:val="00383DCE"/>
    <w:rsid w:val="00393E92"/>
    <w:rsid w:val="003A2C61"/>
    <w:rsid w:val="003A3056"/>
    <w:rsid w:val="003A5F46"/>
    <w:rsid w:val="003B0724"/>
    <w:rsid w:val="003B3F54"/>
    <w:rsid w:val="003B6A3D"/>
    <w:rsid w:val="003C01AA"/>
    <w:rsid w:val="003C01C5"/>
    <w:rsid w:val="003C2082"/>
    <w:rsid w:val="003C2A9B"/>
    <w:rsid w:val="003C50D3"/>
    <w:rsid w:val="003D3EBD"/>
    <w:rsid w:val="003D6612"/>
    <w:rsid w:val="003E3CE7"/>
    <w:rsid w:val="003F0061"/>
    <w:rsid w:val="003F4A1B"/>
    <w:rsid w:val="00400FB7"/>
    <w:rsid w:val="0040278B"/>
    <w:rsid w:val="00405532"/>
    <w:rsid w:val="00412A28"/>
    <w:rsid w:val="004138E0"/>
    <w:rsid w:val="00421672"/>
    <w:rsid w:val="004234AC"/>
    <w:rsid w:val="00426A8C"/>
    <w:rsid w:val="00434042"/>
    <w:rsid w:val="00440BC2"/>
    <w:rsid w:val="00440D69"/>
    <w:rsid w:val="0044192B"/>
    <w:rsid w:val="0045032A"/>
    <w:rsid w:val="004507C4"/>
    <w:rsid w:val="00456A59"/>
    <w:rsid w:val="00460685"/>
    <w:rsid w:val="00470ADE"/>
    <w:rsid w:val="00480689"/>
    <w:rsid w:val="00481B74"/>
    <w:rsid w:val="00485452"/>
    <w:rsid w:val="00487797"/>
    <w:rsid w:val="00496A62"/>
    <w:rsid w:val="004B4920"/>
    <w:rsid w:val="004B4CA4"/>
    <w:rsid w:val="004B4E17"/>
    <w:rsid w:val="004B5282"/>
    <w:rsid w:val="004B63D4"/>
    <w:rsid w:val="004C71C2"/>
    <w:rsid w:val="004C79AD"/>
    <w:rsid w:val="004C7FBC"/>
    <w:rsid w:val="004D4D38"/>
    <w:rsid w:val="004D56ED"/>
    <w:rsid w:val="004D66DB"/>
    <w:rsid w:val="004E0569"/>
    <w:rsid w:val="004E407C"/>
    <w:rsid w:val="004E6C41"/>
    <w:rsid w:val="004F0068"/>
    <w:rsid w:val="004F65BF"/>
    <w:rsid w:val="00500EB9"/>
    <w:rsid w:val="00503295"/>
    <w:rsid w:val="00504311"/>
    <w:rsid w:val="005071DC"/>
    <w:rsid w:val="005077C0"/>
    <w:rsid w:val="00515E2A"/>
    <w:rsid w:val="00523C32"/>
    <w:rsid w:val="005309A6"/>
    <w:rsid w:val="00531F6F"/>
    <w:rsid w:val="00532D99"/>
    <w:rsid w:val="00532F1C"/>
    <w:rsid w:val="00536A7C"/>
    <w:rsid w:val="005413C3"/>
    <w:rsid w:val="005553FD"/>
    <w:rsid w:val="005561D1"/>
    <w:rsid w:val="00565962"/>
    <w:rsid w:val="00565E89"/>
    <w:rsid w:val="00566734"/>
    <w:rsid w:val="005673FC"/>
    <w:rsid w:val="00570D49"/>
    <w:rsid w:val="0057322B"/>
    <w:rsid w:val="00576B35"/>
    <w:rsid w:val="00576FF1"/>
    <w:rsid w:val="0058356B"/>
    <w:rsid w:val="00590187"/>
    <w:rsid w:val="00593016"/>
    <w:rsid w:val="00596899"/>
    <w:rsid w:val="005A0C80"/>
    <w:rsid w:val="005A4EAB"/>
    <w:rsid w:val="005A5FB7"/>
    <w:rsid w:val="005B0939"/>
    <w:rsid w:val="005B25BA"/>
    <w:rsid w:val="005B47CD"/>
    <w:rsid w:val="005B6C0B"/>
    <w:rsid w:val="005B7A3B"/>
    <w:rsid w:val="005C105D"/>
    <w:rsid w:val="005C4ED0"/>
    <w:rsid w:val="005D00FD"/>
    <w:rsid w:val="005D40AE"/>
    <w:rsid w:val="005E0C50"/>
    <w:rsid w:val="005E21D8"/>
    <w:rsid w:val="005E2A85"/>
    <w:rsid w:val="005E36C7"/>
    <w:rsid w:val="005E3E24"/>
    <w:rsid w:val="005F2863"/>
    <w:rsid w:val="005F2E42"/>
    <w:rsid w:val="005F42C1"/>
    <w:rsid w:val="005F4880"/>
    <w:rsid w:val="005F562C"/>
    <w:rsid w:val="005F64D2"/>
    <w:rsid w:val="00600790"/>
    <w:rsid w:val="00601496"/>
    <w:rsid w:val="0060193C"/>
    <w:rsid w:val="00603027"/>
    <w:rsid w:val="00604391"/>
    <w:rsid w:val="006043F8"/>
    <w:rsid w:val="00606D6A"/>
    <w:rsid w:val="00607F07"/>
    <w:rsid w:val="00607F3C"/>
    <w:rsid w:val="00613DB3"/>
    <w:rsid w:val="0061670E"/>
    <w:rsid w:val="00617EDF"/>
    <w:rsid w:val="00620717"/>
    <w:rsid w:val="00627BC0"/>
    <w:rsid w:val="0063121C"/>
    <w:rsid w:val="00632C0D"/>
    <w:rsid w:val="00643A18"/>
    <w:rsid w:val="006447F8"/>
    <w:rsid w:val="00645F5B"/>
    <w:rsid w:val="006466D0"/>
    <w:rsid w:val="00651F31"/>
    <w:rsid w:val="00660BA0"/>
    <w:rsid w:val="006657C3"/>
    <w:rsid w:val="006704A4"/>
    <w:rsid w:val="006A2BB5"/>
    <w:rsid w:val="006A4856"/>
    <w:rsid w:val="006A4BE4"/>
    <w:rsid w:val="006B0209"/>
    <w:rsid w:val="006B0B4B"/>
    <w:rsid w:val="006B2F5B"/>
    <w:rsid w:val="006B67C1"/>
    <w:rsid w:val="006C3D7B"/>
    <w:rsid w:val="006C6964"/>
    <w:rsid w:val="006D04F1"/>
    <w:rsid w:val="006E038F"/>
    <w:rsid w:val="006E2054"/>
    <w:rsid w:val="006E2693"/>
    <w:rsid w:val="006E4523"/>
    <w:rsid w:val="006E5363"/>
    <w:rsid w:val="006E5366"/>
    <w:rsid w:val="006E57B8"/>
    <w:rsid w:val="006F0563"/>
    <w:rsid w:val="006F240F"/>
    <w:rsid w:val="006F6F06"/>
    <w:rsid w:val="006F75EE"/>
    <w:rsid w:val="00703E3B"/>
    <w:rsid w:val="007045D6"/>
    <w:rsid w:val="00705DDB"/>
    <w:rsid w:val="0070738F"/>
    <w:rsid w:val="00710866"/>
    <w:rsid w:val="00711FD0"/>
    <w:rsid w:val="007159CD"/>
    <w:rsid w:val="00716318"/>
    <w:rsid w:val="00722812"/>
    <w:rsid w:val="007244C9"/>
    <w:rsid w:val="00726DC0"/>
    <w:rsid w:val="00730FFE"/>
    <w:rsid w:val="007338CD"/>
    <w:rsid w:val="0074134B"/>
    <w:rsid w:val="00744013"/>
    <w:rsid w:val="00755E0F"/>
    <w:rsid w:val="00762206"/>
    <w:rsid w:val="007656B9"/>
    <w:rsid w:val="00765A66"/>
    <w:rsid w:val="0077141F"/>
    <w:rsid w:val="007739D3"/>
    <w:rsid w:val="007763C7"/>
    <w:rsid w:val="00781CA7"/>
    <w:rsid w:val="00783432"/>
    <w:rsid w:val="0078430B"/>
    <w:rsid w:val="00785DFA"/>
    <w:rsid w:val="00790E88"/>
    <w:rsid w:val="00791DE0"/>
    <w:rsid w:val="00795CDC"/>
    <w:rsid w:val="007A1C8C"/>
    <w:rsid w:val="007A1D0D"/>
    <w:rsid w:val="007A2D7B"/>
    <w:rsid w:val="007A33EF"/>
    <w:rsid w:val="007B0197"/>
    <w:rsid w:val="007B23CA"/>
    <w:rsid w:val="007B34F6"/>
    <w:rsid w:val="007C078C"/>
    <w:rsid w:val="007C1168"/>
    <w:rsid w:val="007C1B32"/>
    <w:rsid w:val="007C52A2"/>
    <w:rsid w:val="007D4F27"/>
    <w:rsid w:val="007E1189"/>
    <w:rsid w:val="007E319D"/>
    <w:rsid w:val="007E47C6"/>
    <w:rsid w:val="00801F0F"/>
    <w:rsid w:val="00802FA7"/>
    <w:rsid w:val="00805266"/>
    <w:rsid w:val="00806F87"/>
    <w:rsid w:val="0081262B"/>
    <w:rsid w:val="008130C7"/>
    <w:rsid w:val="008144CB"/>
    <w:rsid w:val="0081767C"/>
    <w:rsid w:val="008305FF"/>
    <w:rsid w:val="00837171"/>
    <w:rsid w:val="008412DF"/>
    <w:rsid w:val="008431C7"/>
    <w:rsid w:val="00844854"/>
    <w:rsid w:val="0086050A"/>
    <w:rsid w:val="0086165B"/>
    <w:rsid w:val="0086705A"/>
    <w:rsid w:val="00867ACA"/>
    <w:rsid w:val="008714B9"/>
    <w:rsid w:val="00881E41"/>
    <w:rsid w:val="0088562C"/>
    <w:rsid w:val="00890F32"/>
    <w:rsid w:val="008913AE"/>
    <w:rsid w:val="00891F5A"/>
    <w:rsid w:val="00894F9E"/>
    <w:rsid w:val="00896537"/>
    <w:rsid w:val="00896F28"/>
    <w:rsid w:val="008A316B"/>
    <w:rsid w:val="008A55F2"/>
    <w:rsid w:val="008A6538"/>
    <w:rsid w:val="008B1A4C"/>
    <w:rsid w:val="008B2B61"/>
    <w:rsid w:val="008B75F0"/>
    <w:rsid w:val="008B771D"/>
    <w:rsid w:val="008C54CF"/>
    <w:rsid w:val="008C6509"/>
    <w:rsid w:val="008E18A0"/>
    <w:rsid w:val="008E2CA9"/>
    <w:rsid w:val="008F0C93"/>
    <w:rsid w:val="008F1298"/>
    <w:rsid w:val="008F6824"/>
    <w:rsid w:val="00900F62"/>
    <w:rsid w:val="00905DF0"/>
    <w:rsid w:val="00907FBD"/>
    <w:rsid w:val="0091465D"/>
    <w:rsid w:val="00920300"/>
    <w:rsid w:val="009306EB"/>
    <w:rsid w:val="00934289"/>
    <w:rsid w:val="00936721"/>
    <w:rsid w:val="00951BCB"/>
    <w:rsid w:val="00952D46"/>
    <w:rsid w:val="00953177"/>
    <w:rsid w:val="009555A3"/>
    <w:rsid w:val="00956F2F"/>
    <w:rsid w:val="00964AA7"/>
    <w:rsid w:val="00964D89"/>
    <w:rsid w:val="00967503"/>
    <w:rsid w:val="00970782"/>
    <w:rsid w:val="00977D06"/>
    <w:rsid w:val="00981A30"/>
    <w:rsid w:val="00987735"/>
    <w:rsid w:val="009938F7"/>
    <w:rsid w:val="00993F40"/>
    <w:rsid w:val="0099678A"/>
    <w:rsid w:val="009A0CAB"/>
    <w:rsid w:val="009A5953"/>
    <w:rsid w:val="009B11E8"/>
    <w:rsid w:val="009B5970"/>
    <w:rsid w:val="009B6362"/>
    <w:rsid w:val="009B6C3B"/>
    <w:rsid w:val="009C433F"/>
    <w:rsid w:val="009C57CD"/>
    <w:rsid w:val="009C7666"/>
    <w:rsid w:val="009D06A3"/>
    <w:rsid w:val="009D6A0A"/>
    <w:rsid w:val="009D6BDE"/>
    <w:rsid w:val="009E5979"/>
    <w:rsid w:val="009F0559"/>
    <w:rsid w:val="009F0CC6"/>
    <w:rsid w:val="009F2D9D"/>
    <w:rsid w:val="00A01B9B"/>
    <w:rsid w:val="00A024F3"/>
    <w:rsid w:val="00A04732"/>
    <w:rsid w:val="00A05562"/>
    <w:rsid w:val="00A06254"/>
    <w:rsid w:val="00A07807"/>
    <w:rsid w:val="00A126B7"/>
    <w:rsid w:val="00A17202"/>
    <w:rsid w:val="00A2150C"/>
    <w:rsid w:val="00A341C9"/>
    <w:rsid w:val="00A47DED"/>
    <w:rsid w:val="00A50196"/>
    <w:rsid w:val="00A50E18"/>
    <w:rsid w:val="00A52009"/>
    <w:rsid w:val="00A55DBA"/>
    <w:rsid w:val="00A57B54"/>
    <w:rsid w:val="00A61724"/>
    <w:rsid w:val="00A61BEF"/>
    <w:rsid w:val="00A640FF"/>
    <w:rsid w:val="00A6766C"/>
    <w:rsid w:val="00A676DF"/>
    <w:rsid w:val="00A76A36"/>
    <w:rsid w:val="00A80743"/>
    <w:rsid w:val="00A84B7B"/>
    <w:rsid w:val="00A869E1"/>
    <w:rsid w:val="00A90F42"/>
    <w:rsid w:val="00A92A57"/>
    <w:rsid w:val="00A9319C"/>
    <w:rsid w:val="00A936E3"/>
    <w:rsid w:val="00A94D85"/>
    <w:rsid w:val="00AA2DD9"/>
    <w:rsid w:val="00AA333B"/>
    <w:rsid w:val="00AA72B5"/>
    <w:rsid w:val="00AB0F5E"/>
    <w:rsid w:val="00AB4E29"/>
    <w:rsid w:val="00AB7DAF"/>
    <w:rsid w:val="00AC6EA8"/>
    <w:rsid w:val="00AD0AD8"/>
    <w:rsid w:val="00AD1551"/>
    <w:rsid w:val="00AE03A5"/>
    <w:rsid w:val="00AE1418"/>
    <w:rsid w:val="00AE29A9"/>
    <w:rsid w:val="00AE3D17"/>
    <w:rsid w:val="00AE3E49"/>
    <w:rsid w:val="00AE5EA0"/>
    <w:rsid w:val="00AE6261"/>
    <w:rsid w:val="00AF1120"/>
    <w:rsid w:val="00AF5A31"/>
    <w:rsid w:val="00B001D4"/>
    <w:rsid w:val="00B04DC4"/>
    <w:rsid w:val="00B11F2D"/>
    <w:rsid w:val="00B14721"/>
    <w:rsid w:val="00B15170"/>
    <w:rsid w:val="00B15B97"/>
    <w:rsid w:val="00B17A83"/>
    <w:rsid w:val="00B353E0"/>
    <w:rsid w:val="00B35D4C"/>
    <w:rsid w:val="00B43E74"/>
    <w:rsid w:val="00B44655"/>
    <w:rsid w:val="00B453FA"/>
    <w:rsid w:val="00B54CFC"/>
    <w:rsid w:val="00B55380"/>
    <w:rsid w:val="00B65BD3"/>
    <w:rsid w:val="00B711BF"/>
    <w:rsid w:val="00B71D1B"/>
    <w:rsid w:val="00B73A8C"/>
    <w:rsid w:val="00B757E0"/>
    <w:rsid w:val="00B76C13"/>
    <w:rsid w:val="00B77A01"/>
    <w:rsid w:val="00B80E5A"/>
    <w:rsid w:val="00BA2796"/>
    <w:rsid w:val="00BA3851"/>
    <w:rsid w:val="00BA3D82"/>
    <w:rsid w:val="00BB150F"/>
    <w:rsid w:val="00BC0F1A"/>
    <w:rsid w:val="00BC1D01"/>
    <w:rsid w:val="00BC2918"/>
    <w:rsid w:val="00BD222F"/>
    <w:rsid w:val="00BD25F4"/>
    <w:rsid w:val="00BD5D6D"/>
    <w:rsid w:val="00BD62AE"/>
    <w:rsid w:val="00BD69C0"/>
    <w:rsid w:val="00BE4F93"/>
    <w:rsid w:val="00BF63DA"/>
    <w:rsid w:val="00BF719E"/>
    <w:rsid w:val="00BF788A"/>
    <w:rsid w:val="00C00787"/>
    <w:rsid w:val="00C01497"/>
    <w:rsid w:val="00C01BFC"/>
    <w:rsid w:val="00C0295B"/>
    <w:rsid w:val="00C0401A"/>
    <w:rsid w:val="00C047BE"/>
    <w:rsid w:val="00C1000F"/>
    <w:rsid w:val="00C1032A"/>
    <w:rsid w:val="00C15CDC"/>
    <w:rsid w:val="00C167BB"/>
    <w:rsid w:val="00C1791B"/>
    <w:rsid w:val="00C211D3"/>
    <w:rsid w:val="00C23D4D"/>
    <w:rsid w:val="00C23D73"/>
    <w:rsid w:val="00C31396"/>
    <w:rsid w:val="00C3487F"/>
    <w:rsid w:val="00C35C90"/>
    <w:rsid w:val="00C46C28"/>
    <w:rsid w:val="00C633B1"/>
    <w:rsid w:val="00C64E6D"/>
    <w:rsid w:val="00C66B4C"/>
    <w:rsid w:val="00C744FE"/>
    <w:rsid w:val="00C850D7"/>
    <w:rsid w:val="00C87FB1"/>
    <w:rsid w:val="00C90ACF"/>
    <w:rsid w:val="00C9112C"/>
    <w:rsid w:val="00C92AB6"/>
    <w:rsid w:val="00C94034"/>
    <w:rsid w:val="00C953B1"/>
    <w:rsid w:val="00C9604B"/>
    <w:rsid w:val="00CC1A23"/>
    <w:rsid w:val="00CC31FE"/>
    <w:rsid w:val="00CC3E4F"/>
    <w:rsid w:val="00CC59AF"/>
    <w:rsid w:val="00CC6FCB"/>
    <w:rsid w:val="00CD286B"/>
    <w:rsid w:val="00CD2ED9"/>
    <w:rsid w:val="00CD2F46"/>
    <w:rsid w:val="00CD4B48"/>
    <w:rsid w:val="00CD7B37"/>
    <w:rsid w:val="00CE1DD3"/>
    <w:rsid w:val="00CF774B"/>
    <w:rsid w:val="00D011C4"/>
    <w:rsid w:val="00D02326"/>
    <w:rsid w:val="00D025F4"/>
    <w:rsid w:val="00D06D95"/>
    <w:rsid w:val="00D06EA3"/>
    <w:rsid w:val="00D12B97"/>
    <w:rsid w:val="00D25A13"/>
    <w:rsid w:val="00D30D30"/>
    <w:rsid w:val="00D4481F"/>
    <w:rsid w:val="00D47842"/>
    <w:rsid w:val="00D62811"/>
    <w:rsid w:val="00D650D2"/>
    <w:rsid w:val="00D66D7F"/>
    <w:rsid w:val="00D6714D"/>
    <w:rsid w:val="00D677BE"/>
    <w:rsid w:val="00D8011B"/>
    <w:rsid w:val="00D80B48"/>
    <w:rsid w:val="00D86EB2"/>
    <w:rsid w:val="00D902A1"/>
    <w:rsid w:val="00D905E3"/>
    <w:rsid w:val="00D952B4"/>
    <w:rsid w:val="00DA0206"/>
    <w:rsid w:val="00DA3D92"/>
    <w:rsid w:val="00DB1E22"/>
    <w:rsid w:val="00DB3764"/>
    <w:rsid w:val="00DB5956"/>
    <w:rsid w:val="00DB731E"/>
    <w:rsid w:val="00DB73E0"/>
    <w:rsid w:val="00DC00B7"/>
    <w:rsid w:val="00DD0BB1"/>
    <w:rsid w:val="00DD4BD6"/>
    <w:rsid w:val="00DD7FAF"/>
    <w:rsid w:val="00DE0929"/>
    <w:rsid w:val="00DE690C"/>
    <w:rsid w:val="00DE7FD8"/>
    <w:rsid w:val="00DF091F"/>
    <w:rsid w:val="00E00EF9"/>
    <w:rsid w:val="00E01316"/>
    <w:rsid w:val="00E025BF"/>
    <w:rsid w:val="00E02FE9"/>
    <w:rsid w:val="00E10A7D"/>
    <w:rsid w:val="00E12F58"/>
    <w:rsid w:val="00E13AEB"/>
    <w:rsid w:val="00E1429C"/>
    <w:rsid w:val="00E1436C"/>
    <w:rsid w:val="00E177BC"/>
    <w:rsid w:val="00E30A5F"/>
    <w:rsid w:val="00E30D6E"/>
    <w:rsid w:val="00E333A3"/>
    <w:rsid w:val="00E36659"/>
    <w:rsid w:val="00E366C1"/>
    <w:rsid w:val="00E41561"/>
    <w:rsid w:val="00E56970"/>
    <w:rsid w:val="00E6542B"/>
    <w:rsid w:val="00E67835"/>
    <w:rsid w:val="00E73AA1"/>
    <w:rsid w:val="00E81F91"/>
    <w:rsid w:val="00E85E85"/>
    <w:rsid w:val="00E878A3"/>
    <w:rsid w:val="00E909A8"/>
    <w:rsid w:val="00E94900"/>
    <w:rsid w:val="00E953F9"/>
    <w:rsid w:val="00EA1AA9"/>
    <w:rsid w:val="00EA530C"/>
    <w:rsid w:val="00EB0D1C"/>
    <w:rsid w:val="00EB3588"/>
    <w:rsid w:val="00EB4D7A"/>
    <w:rsid w:val="00EB6D18"/>
    <w:rsid w:val="00EC657E"/>
    <w:rsid w:val="00EC65F2"/>
    <w:rsid w:val="00ED08F4"/>
    <w:rsid w:val="00ED0B30"/>
    <w:rsid w:val="00ED7256"/>
    <w:rsid w:val="00EE3850"/>
    <w:rsid w:val="00EE4DCF"/>
    <w:rsid w:val="00EE6BF2"/>
    <w:rsid w:val="00EE70FC"/>
    <w:rsid w:val="00EF1E37"/>
    <w:rsid w:val="00EF2EC0"/>
    <w:rsid w:val="00EF496F"/>
    <w:rsid w:val="00EF5452"/>
    <w:rsid w:val="00EF6883"/>
    <w:rsid w:val="00EF7B86"/>
    <w:rsid w:val="00F00F0E"/>
    <w:rsid w:val="00F07623"/>
    <w:rsid w:val="00F13384"/>
    <w:rsid w:val="00F16013"/>
    <w:rsid w:val="00F17BEA"/>
    <w:rsid w:val="00F22D88"/>
    <w:rsid w:val="00F26DDC"/>
    <w:rsid w:val="00F276F4"/>
    <w:rsid w:val="00F32784"/>
    <w:rsid w:val="00F33698"/>
    <w:rsid w:val="00F354B9"/>
    <w:rsid w:val="00F37AC1"/>
    <w:rsid w:val="00F4014D"/>
    <w:rsid w:val="00F42778"/>
    <w:rsid w:val="00F52C35"/>
    <w:rsid w:val="00F5609A"/>
    <w:rsid w:val="00F63F04"/>
    <w:rsid w:val="00F753DF"/>
    <w:rsid w:val="00F80BF1"/>
    <w:rsid w:val="00F85945"/>
    <w:rsid w:val="00F9490C"/>
    <w:rsid w:val="00F94E4E"/>
    <w:rsid w:val="00F95589"/>
    <w:rsid w:val="00F96D9B"/>
    <w:rsid w:val="00FA2918"/>
    <w:rsid w:val="00FA2B27"/>
    <w:rsid w:val="00FA6121"/>
    <w:rsid w:val="00FA68B0"/>
    <w:rsid w:val="00FB11B8"/>
    <w:rsid w:val="00FB34C3"/>
    <w:rsid w:val="00FE0B63"/>
    <w:rsid w:val="00FE0EB0"/>
    <w:rsid w:val="00FE48BF"/>
    <w:rsid w:val="00FE654D"/>
    <w:rsid w:val="00FE7552"/>
    <w:rsid w:val="00FF09CC"/>
    <w:rsid w:val="00FF3D92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B1BAC5-8CC1-4CF2-AA58-7868536E2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V.</dc:creator>
  <cp:keywords/>
  <dc:description/>
  <cp:lastModifiedBy>Jeyanthi V.</cp:lastModifiedBy>
  <cp:revision>2</cp:revision>
  <dcterms:created xsi:type="dcterms:W3CDTF">2020-08-10T11:45:00Z</dcterms:created>
  <dcterms:modified xsi:type="dcterms:W3CDTF">2020-08-10T11:45:00Z</dcterms:modified>
</cp:coreProperties>
</file>